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231BE" w14:textId="322ABA75" w:rsidR="00737438" w:rsidRPr="00D13F65" w:rsidRDefault="00737438" w:rsidP="0079780B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D13F6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33082" w:rsidRPr="00D13F65">
        <w:rPr>
          <w:rFonts w:ascii="Times New Roman" w:hAnsi="Times New Roman" w:cs="Times New Roman"/>
          <w:sz w:val="24"/>
          <w:szCs w:val="24"/>
        </w:rPr>
        <w:t>material</w:t>
      </w:r>
      <w:r w:rsidRPr="00D13F65">
        <w:rPr>
          <w:rFonts w:ascii="Times New Roman" w:hAnsi="Times New Roman" w:cs="Times New Roman"/>
          <w:sz w:val="24"/>
          <w:szCs w:val="24"/>
        </w:rPr>
        <w:t xml:space="preserve"> 1. The questions included in the </w:t>
      </w:r>
      <w:r w:rsidR="00221286">
        <w:rPr>
          <w:rFonts w:ascii="Times New Roman" w:hAnsi="Times New Roman" w:cs="Times New Roman"/>
          <w:sz w:val="24"/>
          <w:szCs w:val="24"/>
        </w:rPr>
        <w:t>behaviour</w:t>
      </w:r>
      <w:r w:rsidRPr="00D13F65">
        <w:rPr>
          <w:rFonts w:ascii="Times New Roman" w:hAnsi="Times New Roman" w:cs="Times New Roman"/>
          <w:sz w:val="24"/>
          <w:szCs w:val="24"/>
        </w:rPr>
        <w:t xml:space="preserve"> questionnaire including the </w:t>
      </w:r>
      <w:r w:rsidR="00232F20" w:rsidRPr="00D13F65">
        <w:rPr>
          <w:rFonts w:ascii="Times New Roman" w:hAnsi="Times New Roman" w:cs="Times New Roman"/>
          <w:sz w:val="24"/>
          <w:szCs w:val="24"/>
        </w:rPr>
        <w:t>behavioural factor</w:t>
      </w:r>
      <w:r w:rsidRPr="00D13F65">
        <w:rPr>
          <w:rFonts w:ascii="Times New Roman" w:hAnsi="Times New Roman" w:cs="Times New Roman"/>
          <w:sz w:val="24"/>
          <w:szCs w:val="24"/>
        </w:rPr>
        <w:t xml:space="preserve"> groupings and the answer scales. * denotes questions for which the scores were reversed prior to analysis.</w:t>
      </w:r>
    </w:p>
    <w:tbl>
      <w:tblPr>
        <w:tblW w:w="954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2"/>
        <w:gridCol w:w="5103"/>
        <w:gridCol w:w="2546"/>
      </w:tblGrid>
      <w:tr w:rsidR="00737438" w:rsidRPr="00D13F65" w14:paraId="1B865B29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4CDB0B42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Behavioural factor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0A4BB686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Question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15A5FA77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cale</w:t>
            </w:r>
          </w:p>
        </w:tc>
      </w:tr>
      <w:tr w:rsidR="00737438" w:rsidRPr="00D13F65" w14:paraId="78683BD4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0C63E2A7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F65">
              <w:rPr>
                <w:rFonts w:ascii="Times New Roman" w:hAnsi="Times New Roman" w:cs="Times New Roman"/>
                <w:b/>
                <w:sz w:val="24"/>
                <w:szCs w:val="24"/>
              </w:rPr>
              <w:t>Training and obedienc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EFAE154" w14:textId="77777777" w:rsidR="00737438" w:rsidRPr="00D13F65" w:rsidRDefault="00737438" w:rsidP="00D13F6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n off the leash, returns immediately when called*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29A34A5B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Never, Seldom, Sometimes, Usually, Always</w:t>
            </w:r>
          </w:p>
        </w:tc>
      </w:tr>
      <w:tr w:rsidR="00737438" w:rsidRPr="00D13F65" w14:paraId="09FB6D91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51CC2BC0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  <w:noWrap/>
            <w:hideMark/>
          </w:tcPr>
          <w:p w14:paraId="20B748C8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ys the “sit” command immediately*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326FE6F1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7C0BE9FF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0DA70821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hideMark/>
          </w:tcPr>
          <w:p w14:paraId="5BEF9328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beys the “stay” command immediately*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10ED5614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2627747A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701CC655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hideMark/>
          </w:tcPr>
          <w:p w14:paraId="1AF19DE5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eems to attend/listen closely to everything you say or do*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42432D23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7078F504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52AC4137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hideMark/>
          </w:tcPr>
          <w:p w14:paraId="354EAD1A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low to learn new tasks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26539B49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05774A9C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6B5C8ED0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hideMark/>
          </w:tcPr>
          <w:p w14:paraId="58DFC536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asily distracted by interesting sights, sounds or smells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1B9D8801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6810FE65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4C75F7A5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Aggress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64AA5EE3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When approached directly by an unfamiliar </w:t>
            </w:r>
            <w:r w:rsidRPr="00D13F65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person</w:t>
            </w:r>
            <w:r w:rsidRPr="00D13F6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ile being walked/exercised on a lead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77072485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5-point scale (0= No aggression, 4= Serious aggression)</w:t>
            </w:r>
          </w:p>
        </w:tc>
      </w:tr>
      <w:tr w:rsidR="00737438" w:rsidRPr="00D13F65" w14:paraId="0CD25ABB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6EFC6119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6325F850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n toys, bones or other objects are taken away by a household member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42B3F532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0AF1B901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7CEF6A0F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07C4AF26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uring grooming or being given treatments by a household member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1F7FF549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3A1F3B7B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765319C7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6D10CCE5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n approached directly by a household member while s/he (the dog) is eating or has a toy/favourite object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389152B8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6066342F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5B39A0F8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4CE12847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n approached directly by an unfamiliar dog while being walked/exercised on a lead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74D311FE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202C93C0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4BECD31A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576B7917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oward unfamiliar persons visiting your home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51114FBB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75B0BC37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692CE5EB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7A7D58E9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n approached while eating by another (familiar) household dog (leave blank if no other dogs)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35C8DC1B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0A18A5B1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183183F7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3EA0697B" w14:textId="77777777" w:rsidR="00737438" w:rsidRPr="00D13F65" w:rsidRDefault="00737438" w:rsidP="00D13F6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n approached while playing with/chewing a favourite toy, bone, object, etc., by another (familiar) household dog (leave blank if no other dogs)</w:t>
            </w:r>
          </w:p>
        </w:tc>
        <w:tc>
          <w:tcPr>
            <w:tcW w:w="2546" w:type="dxa"/>
            <w:shd w:val="clear" w:color="auto" w:fill="auto"/>
            <w:noWrap/>
          </w:tcPr>
          <w:p w14:paraId="2AFB69DA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6812D383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6E993471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Fear and anxiety</w:t>
            </w:r>
          </w:p>
        </w:tc>
        <w:tc>
          <w:tcPr>
            <w:tcW w:w="5103" w:type="dxa"/>
            <w:shd w:val="clear" w:color="auto" w:fill="auto"/>
            <w:noWrap/>
          </w:tcPr>
          <w:p w14:paraId="067DB549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n approached directly by an unfamiliar person while away from your home</w:t>
            </w:r>
          </w:p>
        </w:tc>
        <w:tc>
          <w:tcPr>
            <w:tcW w:w="2546" w:type="dxa"/>
            <w:shd w:val="clear" w:color="auto" w:fill="auto"/>
            <w:noWrap/>
          </w:tcPr>
          <w:p w14:paraId="1FA06A18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5-point scale (0=No fear, 4=Extreme fear)</w:t>
            </w:r>
          </w:p>
        </w:tc>
      </w:tr>
      <w:tr w:rsidR="00737438" w:rsidRPr="00D13F65" w14:paraId="0E807EB8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35493CA8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55A8BA5E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n response to sudden or loud noises (e.g. vacuum cleaner, car backfire, road drills, objects being dropped, etc.)</w:t>
            </w:r>
          </w:p>
        </w:tc>
        <w:tc>
          <w:tcPr>
            <w:tcW w:w="2546" w:type="dxa"/>
            <w:shd w:val="clear" w:color="auto" w:fill="auto"/>
            <w:noWrap/>
          </w:tcPr>
          <w:p w14:paraId="450290F9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3EFE5D84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728A1FA6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37ED1618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n heavy traffic</w:t>
            </w:r>
          </w:p>
        </w:tc>
        <w:tc>
          <w:tcPr>
            <w:tcW w:w="2546" w:type="dxa"/>
            <w:shd w:val="clear" w:color="auto" w:fill="auto"/>
            <w:noWrap/>
          </w:tcPr>
          <w:p w14:paraId="1D757B0D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49DCC45E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3F5668D8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710102C7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n examined/treated by a veterinarian</w:t>
            </w:r>
          </w:p>
        </w:tc>
        <w:tc>
          <w:tcPr>
            <w:tcW w:w="2546" w:type="dxa"/>
            <w:shd w:val="clear" w:color="auto" w:fill="auto"/>
            <w:noWrap/>
          </w:tcPr>
          <w:p w14:paraId="4ED4841A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0684DC6E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35662BB5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2BA78543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uring thunderstorms, firework displays, or similar events</w:t>
            </w:r>
          </w:p>
        </w:tc>
        <w:tc>
          <w:tcPr>
            <w:tcW w:w="2546" w:type="dxa"/>
            <w:shd w:val="clear" w:color="auto" w:fill="auto"/>
            <w:noWrap/>
          </w:tcPr>
          <w:p w14:paraId="54B03241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773AC73D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32092242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2373FD98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n approached directly by an unfamiliar dog of the same or larger size</w:t>
            </w:r>
          </w:p>
        </w:tc>
        <w:tc>
          <w:tcPr>
            <w:tcW w:w="2546" w:type="dxa"/>
            <w:shd w:val="clear" w:color="auto" w:fill="auto"/>
            <w:noWrap/>
          </w:tcPr>
          <w:p w14:paraId="33D46BDD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77464960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24FA53B7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326A6454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n approached directly by an unfamiliar dog of a smaller size</w:t>
            </w:r>
          </w:p>
        </w:tc>
        <w:tc>
          <w:tcPr>
            <w:tcW w:w="2546" w:type="dxa"/>
            <w:shd w:val="clear" w:color="auto" w:fill="auto"/>
            <w:noWrap/>
          </w:tcPr>
          <w:p w14:paraId="3697C3FB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02EA42BA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5E79D5DE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030E985E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n response to wind or wind-blown objects</w:t>
            </w:r>
          </w:p>
        </w:tc>
        <w:tc>
          <w:tcPr>
            <w:tcW w:w="2546" w:type="dxa"/>
            <w:shd w:val="clear" w:color="auto" w:fill="auto"/>
            <w:noWrap/>
          </w:tcPr>
          <w:p w14:paraId="61F80525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2EA6C53A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700E7B5C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769F758D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n groomed or bathed by a household member</w:t>
            </w:r>
          </w:p>
        </w:tc>
        <w:tc>
          <w:tcPr>
            <w:tcW w:w="2546" w:type="dxa"/>
            <w:shd w:val="clear" w:color="auto" w:fill="auto"/>
            <w:noWrap/>
          </w:tcPr>
          <w:p w14:paraId="5E6DA02D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69DE6017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4EE9049B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Excitability</w:t>
            </w:r>
          </w:p>
        </w:tc>
        <w:tc>
          <w:tcPr>
            <w:tcW w:w="5103" w:type="dxa"/>
            <w:shd w:val="clear" w:color="auto" w:fill="auto"/>
            <w:noWrap/>
          </w:tcPr>
          <w:p w14:paraId="5C629389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n you or other members of the household come home after a brief absence</w:t>
            </w:r>
          </w:p>
        </w:tc>
        <w:tc>
          <w:tcPr>
            <w:tcW w:w="2546" w:type="dxa"/>
            <w:shd w:val="clear" w:color="auto" w:fill="auto"/>
            <w:noWrap/>
          </w:tcPr>
          <w:p w14:paraId="4CC2D7D2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5-point scales (0 = calm, 4 = extremely excitable)</w:t>
            </w:r>
          </w:p>
        </w:tc>
      </w:tr>
      <w:tr w:rsidR="00737438" w:rsidRPr="00D13F65" w14:paraId="58214B6F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1319332A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48CC9FCF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n playing with you or other members of your household</w:t>
            </w:r>
          </w:p>
        </w:tc>
        <w:tc>
          <w:tcPr>
            <w:tcW w:w="2546" w:type="dxa"/>
            <w:shd w:val="clear" w:color="auto" w:fill="auto"/>
            <w:noWrap/>
          </w:tcPr>
          <w:p w14:paraId="6D1BA1F6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12A25D90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1057BEEA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1143C577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Just before being taken for a walk</w:t>
            </w:r>
          </w:p>
        </w:tc>
        <w:tc>
          <w:tcPr>
            <w:tcW w:w="2546" w:type="dxa"/>
            <w:shd w:val="clear" w:color="auto" w:fill="auto"/>
            <w:noWrap/>
          </w:tcPr>
          <w:p w14:paraId="6FFB3162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4292A43A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79EC1295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7091E3F3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Just before being taken on a car trip</w:t>
            </w:r>
          </w:p>
        </w:tc>
        <w:tc>
          <w:tcPr>
            <w:tcW w:w="2546" w:type="dxa"/>
            <w:shd w:val="clear" w:color="auto" w:fill="auto"/>
            <w:noWrap/>
          </w:tcPr>
          <w:p w14:paraId="27E2CB01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13617751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0EB32E20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0AFD2811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en visitors arrive at your home</w:t>
            </w:r>
          </w:p>
        </w:tc>
        <w:tc>
          <w:tcPr>
            <w:tcW w:w="2546" w:type="dxa"/>
            <w:shd w:val="clear" w:color="auto" w:fill="auto"/>
            <w:noWrap/>
          </w:tcPr>
          <w:p w14:paraId="2CF6CE9F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2019BCE9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1D2B11D4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Attachment and attention-seeking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1857BCB9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isplays a strong attachment for one particular member of the household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78EFBC5A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Never, Seldom, Sometimes, Usually, Always</w:t>
            </w:r>
          </w:p>
        </w:tc>
      </w:tr>
      <w:tr w:rsidR="00737438" w:rsidRPr="00D13F65" w14:paraId="33BB91A3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167105FF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hideMark/>
          </w:tcPr>
          <w:p w14:paraId="08FFC8D4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ends to follow you (or other members of household) about the house, from room to room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57C8218A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22BA3A58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3DCEE046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hideMark/>
          </w:tcPr>
          <w:p w14:paraId="447EB0E6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ends to sit close to, or in contact with, you (or others) when you are sitting down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4B554EBB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261030DB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5D5D16B6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hideMark/>
          </w:tcPr>
          <w:p w14:paraId="573D2EAA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ends to nudge, nuzzle or paw you (or others) for attention when you are sitting down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613414D6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5C7E679D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562F169A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6782F200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ecomes agitated (whines, jumps up, tries to intervene) when you (or others) show affection for another person</w:t>
            </w:r>
          </w:p>
        </w:tc>
        <w:tc>
          <w:tcPr>
            <w:tcW w:w="2546" w:type="dxa"/>
            <w:shd w:val="clear" w:color="auto" w:fill="auto"/>
            <w:noWrap/>
          </w:tcPr>
          <w:p w14:paraId="258AE4F6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3A5C6B70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7859DF5A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2ADA806C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ecomes agitated (whines, jumps up, tries to intervene) when you (or others) show affection for another dog or animal</w:t>
            </w:r>
          </w:p>
        </w:tc>
        <w:tc>
          <w:tcPr>
            <w:tcW w:w="2546" w:type="dxa"/>
            <w:shd w:val="clear" w:color="auto" w:fill="auto"/>
            <w:noWrap/>
          </w:tcPr>
          <w:p w14:paraId="1B7D8B79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0BF02C9B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0692704C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ocial behaviour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3AEAC776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ases or would chase birds or small animals, such as cats or rabbits, given the opportunity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5BF2C804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Never, Seldom, Sometimes, Usually, Always</w:t>
            </w:r>
          </w:p>
        </w:tc>
      </w:tr>
      <w:tr w:rsidR="00737438" w:rsidRPr="00D13F65" w14:paraId="0C581A2B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17EBE00C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hideMark/>
          </w:tcPr>
          <w:p w14:paraId="4EFEE681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olls in animal droppings or other ‘smelly’ substances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23DDBAE8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14F991F8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2AF0ACD4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hideMark/>
          </w:tcPr>
          <w:p w14:paraId="6E23063F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ats own or other dog’s faeces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50B398CB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3A300487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456191FD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hideMark/>
          </w:tcPr>
          <w:p w14:paraId="4B2A67E8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ews inappropriate objects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34E116AF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56C378C5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5F2A776C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B3455E7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‘Mounts’ objects, furniture, or people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21D07FCC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1A66C2DD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23FCF83B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hideMark/>
          </w:tcPr>
          <w:p w14:paraId="3ACBC108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egs persistently for food when people are eating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35B92254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73B8DEF6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734E63A9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hideMark/>
          </w:tcPr>
          <w:p w14:paraId="21524042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teals food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6B77F32C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5472B8AB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  <w:hideMark/>
          </w:tcPr>
          <w:p w14:paraId="164E6680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hideMark/>
          </w:tcPr>
          <w:p w14:paraId="58BEFBF7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layful, puppyish, boisterous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14:paraId="31D506CD" w14:textId="77777777" w:rsidR="00737438" w:rsidRPr="00D13F65" w:rsidRDefault="00737438" w:rsidP="00D13F6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7438" w:rsidRPr="00D13F65" w14:paraId="4B4DB086" w14:textId="77777777" w:rsidTr="00F502E9">
        <w:trPr>
          <w:trHeight w:val="300"/>
        </w:trPr>
        <w:tc>
          <w:tcPr>
            <w:tcW w:w="1892" w:type="dxa"/>
            <w:shd w:val="clear" w:color="auto" w:fill="auto"/>
            <w:noWrap/>
          </w:tcPr>
          <w:p w14:paraId="50235BED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Additional question</w:t>
            </w:r>
          </w:p>
        </w:tc>
        <w:tc>
          <w:tcPr>
            <w:tcW w:w="5103" w:type="dxa"/>
            <w:shd w:val="clear" w:color="auto" w:fill="auto"/>
            <w:noWrap/>
          </w:tcPr>
          <w:p w14:paraId="778A6AD6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oes your dog ever raise their leg during spending [when urinating]</w:t>
            </w:r>
          </w:p>
        </w:tc>
        <w:tc>
          <w:tcPr>
            <w:tcW w:w="2546" w:type="dxa"/>
            <w:shd w:val="clear" w:color="auto" w:fill="auto"/>
            <w:noWrap/>
          </w:tcPr>
          <w:p w14:paraId="1431887C" w14:textId="77777777" w:rsidR="00737438" w:rsidRPr="00D13F65" w:rsidRDefault="00737438" w:rsidP="00D13F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13F65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Never, Seldom, Sometimes, Usually, Always</w:t>
            </w:r>
          </w:p>
        </w:tc>
      </w:tr>
    </w:tbl>
    <w:p w14:paraId="7E79D659" w14:textId="77777777" w:rsidR="00737438" w:rsidRPr="00D13F65" w:rsidRDefault="00737438" w:rsidP="00D13F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A7C338" w14:textId="77777777" w:rsidR="00250FF5" w:rsidRPr="00D13F65" w:rsidRDefault="00250FF5" w:rsidP="00D13F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50FF5" w:rsidRPr="00D13F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8E530" w14:textId="77777777" w:rsidR="00692EFE" w:rsidRDefault="00692EFE" w:rsidP="00737438">
      <w:pPr>
        <w:spacing w:line="240" w:lineRule="auto"/>
      </w:pPr>
      <w:r>
        <w:separator/>
      </w:r>
    </w:p>
  </w:endnote>
  <w:endnote w:type="continuationSeparator" w:id="0">
    <w:p w14:paraId="712399A1" w14:textId="77777777" w:rsidR="00692EFE" w:rsidRDefault="00692EFE" w:rsidP="007374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B7F25" w14:textId="77777777" w:rsidR="00692EFE" w:rsidRDefault="00692EFE" w:rsidP="00737438">
      <w:pPr>
        <w:spacing w:line="240" w:lineRule="auto"/>
      </w:pPr>
      <w:r>
        <w:separator/>
      </w:r>
    </w:p>
  </w:footnote>
  <w:footnote w:type="continuationSeparator" w:id="0">
    <w:p w14:paraId="15F456A8" w14:textId="77777777" w:rsidR="00692EFE" w:rsidRDefault="00692EFE" w:rsidP="0073743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438"/>
    <w:rsid w:val="00087F91"/>
    <w:rsid w:val="00221286"/>
    <w:rsid w:val="00232F20"/>
    <w:rsid w:val="00250FF5"/>
    <w:rsid w:val="00573E36"/>
    <w:rsid w:val="00692EFE"/>
    <w:rsid w:val="00737438"/>
    <w:rsid w:val="0079780B"/>
    <w:rsid w:val="00AE0F09"/>
    <w:rsid w:val="00D13F65"/>
    <w:rsid w:val="00F3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E11ED"/>
  <w15:chartTrackingRefBased/>
  <w15:docId w15:val="{4A16C833-B88E-44DF-9235-8AC2C2540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438"/>
    <w:pPr>
      <w:spacing w:after="0" w:line="360" w:lineRule="auto"/>
    </w:pPr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xon</dc:creator>
  <cp:keywords/>
  <dc:description/>
  <cp:lastModifiedBy>Laura Goodfellow</cp:lastModifiedBy>
  <cp:revision>2</cp:revision>
  <dcterms:created xsi:type="dcterms:W3CDTF">2022-06-01T08:58:00Z</dcterms:created>
  <dcterms:modified xsi:type="dcterms:W3CDTF">2022-06-01T08:58:00Z</dcterms:modified>
</cp:coreProperties>
</file>